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148" w:rsidRDefault="00BA6148" w:rsidP="00BA614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</w:t>
      </w:r>
      <w:r w:rsidRPr="00DB1D13">
        <w:rPr>
          <w:rFonts w:ascii="Times New Roman" w:hAnsi="Times New Roman"/>
          <w:b/>
          <w:bCs/>
          <w:sz w:val="24"/>
          <w:szCs w:val="24"/>
        </w:rPr>
        <w:t xml:space="preserve"> 1. </w:t>
      </w:r>
      <w:r w:rsidRPr="00DB1D13">
        <w:rPr>
          <w:rFonts w:ascii="Times New Roman" w:hAnsi="Times New Roman"/>
          <w:sz w:val="24"/>
          <w:szCs w:val="24"/>
        </w:rPr>
        <w:t>List of red algae recorded in the present study, organized according to the classification system of Wynne (2022)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097"/>
        <w:gridCol w:w="5374"/>
      </w:tblGrid>
      <w:tr w:rsidR="00BA6148" w:rsidRPr="00DC5887" w:rsidTr="00DC7454">
        <w:trPr>
          <w:trHeight w:val="312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Order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Family </w:t>
            </w:r>
          </w:p>
        </w:tc>
        <w:tc>
          <w:tcPr>
            <w:tcW w:w="5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MX"/>
              </w:rPr>
              <w:t>Speci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angiales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Bangiaceae </w:t>
            </w:r>
          </w:p>
        </w:tc>
        <w:tc>
          <w:tcPr>
            <w:tcW w:w="53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angia atropurpur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ertens ex Roth) C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Acrochaetiales 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crochaet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rochaetium antilla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rochaetium flexu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Vick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rochaetium glob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crochaetium microscopic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Nägeli ex Kützing) Nägel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rochaetium unip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crosymphyt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crosymphyt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rosymphyton caribae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G. Sjöstedt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onnemaison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onnemaiso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sparagopsis taxiform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Delile) Trevisa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Naccar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Naccaria antill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W.R. Taylor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eram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allitham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glaothamnion boergese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Aponte &amp; D.L. Ballantine) L'Hardy-Halos &amp; Ruenes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glaothamnion cord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ørgesen) Feldmann-Mazoye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glaothamnion felippone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owe) Aponte, Ballantine &amp; J.N. Norr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glaothamnion hall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ollins) Aponte, D.L. Ballantine &amp; J.N. Norr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glaothamnion uruguayens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.R. Taylor) N.E. Aponte, D.L. Ballantine &amp; J.N. Norr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allithamnion corymb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mith) Lyngby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rouania attenu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rouania may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Mateo-Cid, Mendoza-González &amp; Searl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rouania pleonospo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aillona seposi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unnerus) Athanasiad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ymnothamnion eleg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chousboe ex C. Agardh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eirospora occidenta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yridia filamento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ulfen) 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yridia hypn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ory) Papenfus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eram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rothamnion butler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ollins) Kyli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ntithamnion antillan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ntithamnion cruci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Nägeli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ntithamnion decipi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Athanasiad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ntithamnionella boergese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ormaci &amp; G. Furnari) Athanasiad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ntithamnionella breviramo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E.Y. Dawson) E.M. Wollaston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allithamniella tingit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chousboe ex Bornet) Feldmann-Mazoye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ntroceras clavul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ntroceras gasparri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eneghini) 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ntroceras micracanth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ntrocerocolax ubatub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.B. Jol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ramium brasiliens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.B. Joly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caud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etchell &amp; N.L. Gardne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ramium cimbric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.E. Petersen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cod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. Richards) Mazoye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cornicul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cruci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He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ramium deslongchamps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hauvin ex Dub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diaphan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Lightfoot) Rot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leptozon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eramium luetzelburg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O.C. Schmidt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nit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subti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J. Agardh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tenuicorn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Wær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uruguayens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mium virg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ot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ohrniella antilla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.R. Taylor) Feldmann-Mazoye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ayliella flaccid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Harvey ex Kützing) T.O. Cho &amp; L.M. McIv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ayliella dawso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A.B. Joly) Barros-Barreto &amp; F.P. Gom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ayliella mazoyer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T.O. Cho, Fredericq &amp; Hommersand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seudoceramium tenerrim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G. Martens) Barros-Barreto &amp; Maggs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seudoceramium brevizon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H.E. Petersen) Barros-Barreto &amp; Magg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Yoneshiguea comp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Børgesen) Barros-Barreto, Maggs &amp; M.A. Jaramillo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Delesser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aloglossa leprieur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G. Marten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caraib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corymbife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crouani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haiti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. Fredericq &amp; J.N. Norr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hutchins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mol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ocel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rateloup) 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asya pedicel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C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ramosissim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asya rigidu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Ardissone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Dasysiphonia collinsian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. Howe) M.M. Cassidy, C.W. Schneider &amp; G.W. Saund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ictyurus occidenta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alydictyon mirabi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Zanardin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Heterosiphonia crispe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eterosiphonia gibbes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Falkenberg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oglossum hypogloss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tackhouse) Collins &amp; Hervey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oglossum simul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J. Wynne, I.R. Price &amp; D. L. Ballantin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oglossum subsimplex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J. Wynn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oglossum tenuifoli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artensia frag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artensia pavoni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J. Agardh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itophyllum adhaer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itophyllum wilkinson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He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aenioma nan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Papenfus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aenioma perpusill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huretia bornet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Vick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hodomel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anthophora musc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Linnaeus) Bor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anthophora spicife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Vahl) Børgesen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canthosiphonia echi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Savoie &amp; G.W. Saunders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lsidium seaforth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Turner) J. Agardh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lsidium triquet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.G. Gmelin) Trevisa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mansia multífid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ostrychia binder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ostrychia montagne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Bostrychia radic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ontagne) 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Bostrychia scorpi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Hudson) 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ostrychia tene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V. Lamouroux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ryocladia atlantic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Kapraun &amp; J.N. Norris) Díaz-Tapia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Bryocladia cuspid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Agardh) De Ton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ryocladia subtilissim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ontagne)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Díaz-Tapia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Bryocladia villum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J. Agardh) Díaz-Tapia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arradoriella denud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Dillwyn) Savoie &amp; G.W. Saund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hondria atropurpure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bailey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Harvey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capilla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udson) M. 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hondria cnicophy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elvill) De Toni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collinsi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curviline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He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hondria collinsi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M. How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dasyphy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oodward) C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florid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ollins) M.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hondria leptacremon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elvill ex G. Murray) De Ton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littora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platyram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. B. Joly &amp; Ugadim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polyrhiz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He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ia sedifoli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4964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hondrophycus anabeliae </w:t>
            </w: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entíes, M.T. Fujii, Cassano &amp; Dreckman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igenea mexic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G.H.Boo &amp; D. Robledo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ipterosiphonia dendrit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F. Schmitz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ipterosiphonia rig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Falkenber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erposiphonia bipin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 How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Herposiphonia pecten-veneris (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) Falkenber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Herposiphonia secund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Ambron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Herposiphonia tene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Ambron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eterodasya mucro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aurencia brongniart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Laurencia caraib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P.C. Silva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aurencia filiform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Laurencia intric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aurencia microcladi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Laurencia obtu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Hudson) 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Laurenciella marilzae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Gil-Rodríguez, Sentíes, Díaz-Larrea, Cassano &amp; M.T. Fujii) Gil-Rodríguez, Sentíes, Díaz-Larrea, Cassano &amp; M.T. Fujii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ophocladia trichoclado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F. Schmitz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ophosiphonia bermud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Hervey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ophosiphonia crist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Falkenber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ophosiphonia obscu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Falkenber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elanothamnus ferulaceu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uhr ex J. Agardh) Díaz-Tapia &amp; Magg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elanothamnus gorgon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Díaz-Tapia &amp; Magg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elanothamnus pseudovill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ollenberg) Díaz-Tapia &amp; Magg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elanothamnus sphaerocarpu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ørgesen) Díaz-Tapia &amp; Magg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Murrayella periclado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F. Schmitz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Ohelopapa flex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etchell) F. Rousseau, Martin-Lescanne, Payri &amp; L. Le Gall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Ophidocladus simpliciusculu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P. Crouan &amp; H. Crouan) Falkenber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Osmundaria obtusilob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R.E. Norr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alisada corallop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ontagne) Sentíes, M.T. Fujii &amp; Díaz-Larrea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alisada flagellife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Agardh) K.W. Nam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alisada perfor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Bory) K.W. Nam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siphonia binney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vMerge w:val="restart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vMerge w:val="restart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olysiphonia breviarticu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Zanardin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vMerge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2097" w:type="dxa"/>
            <w:vMerge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siphonia decus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ollenber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siphonia ex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siphonia havan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ontagn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siphonia saccorhiz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ollins &amp; Hervey)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ollenberg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lysiphonia sertulari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rateloup) J. Agardh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Wilsonosiphonia howei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ollenberg) D. Bustamante, Won &amp; T.O. Cho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Wrightiella blodgettii </w:t>
            </w: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Harvey) F.Schmitz 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Wrightiella tumanowicz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atty ex Harvey) F. Schmitz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Yuzurua iridesc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.J. Wynne &amp; D.L. Ballantine) Sentíes &amp; M.J. Wynn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Yuzurua poiteau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V. Lamouroux) Martin-Lescann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rangel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notrichium tenu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Nägel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iffithsia globulife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 ex Kützing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riffithsia heteromorph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iffithsia radic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iffithsia schousboe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aloplegma duperrey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ontagne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tilothamnion spelunca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ollins &amp; Hervey) D.L. Ballantine &amp; 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ermothamnion gymnocarp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 How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ermothamnion investi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P. Crouan &amp; H. Crouan) Vick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ermothamnion macromer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He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Spermothamnion rep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Dillwyn) Magnu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iffaniella gorgon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Doty &amp; Meñez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Wrangelia argu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Wrangelia bicuspid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Wrangelia penicil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C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aconemat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Colaconemateaceae 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laconema davies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Dillwyn) Stegenga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olaconema hallandic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Kylin) Afonso-Carrillo, Sanson, Sangil &amp; Diaz-Villa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olaconema hypne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Børgesen) A.A. Santos &amp; C.W.N. Moura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laconema robus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ørgesen) Huisman &amp; Woelkerl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rallin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rallin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Jania capillac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Jania cub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ontagne ex 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Jania peduncu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J.V. Lamouroux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Jania pumi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V. Lamouroux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Jania rubens (Linnaeus)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Jania subu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Ellis &amp; Solander) Sonde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ydrolith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drolithon boergese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Foslie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drolithon farin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V. Lamouroux) Penrose &amp; Y.M. Chamberlain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neophyllum confervicola </w:t>
            </w: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Y.M. Chamberlai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neophyllum fragi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Kützing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Lithophylloid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phiroa beauvois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phiroa brasilia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Decais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phiroa fragilissim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Linnaeus) J.V. Lamouroux</w:t>
            </w:r>
          </w:p>
        </w:tc>
      </w:tr>
      <w:tr w:rsidR="00BA6148" w:rsidRPr="00496444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phiroa hancock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496444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4964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mphiroa rígid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mphiroa tribulu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J. Ellis &amp; Solander) J.V. Lamouroux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mphiroa vanbosse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Me. Lemoine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oniolithon decutesc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eydrich) Foslie ex 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hyllum corallin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P. Crouan &amp; H. Crouan) Heydric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hyllum incrust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hilippi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hyllum intermedi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Foslie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hyllum kaiser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eydrich) Heydric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hyllum prototyp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Fosli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hyllum stictiform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Areschoug) Hauck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itanoderma pustul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V. Lamouroux) Nägel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astophor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orella atlant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Fosli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porella bermud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W.H. Ad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orolith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arveylithon muni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Foslie &amp; M. Howe) A. Rösler, Perfectti, V. Peña &amp; J.C. Braga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rolithon antilla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 &amp; M. Howe) Foslie &amp; 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orolithon improce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 &amp; M.Howe) 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orolithon onko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Heydrich) Fosli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pongitid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acrope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 &amp; M. Howe) W.H. Ad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er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W.H. Ad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foslie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eydrich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mamillar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Neogoniolithon propinqu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Foslie) Me. Lemoi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rhizophor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 &amp; M. Howe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Neogoniolithon siankanense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L.E. Mateo-Cid, A.C. Mendoza-González &amp; P.W. Gabriel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solubi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 &amp; M. Howe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spectabi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stric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Neogoniolithon trichotom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eydrich) Setchell &amp; L.R. Ma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ongites absim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 &amp; M. Howe) Afonso-Carrillo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pongites yendo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Foslie) Y.M. Chamberlain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elid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elidiell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elidiella acero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Forsskål) Feldmann &amp; Hamel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elidiella lubr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Kützing) Feldmann &amp; Hamel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Millerella panno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Feldmann) G.H. Boo &amp; L. Le Gall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arviphycus trinitat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.R. Taylor) 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elid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lidium american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.R. Taylor) Santelices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lidium corne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udson) 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lidium crina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e ex Turner) Gaill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lidium pusill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tackhouse) Le Joli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elidium spin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.G. Gmelin) P.C. Silva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teroclad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terocladiella caerulesce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Santelices &amp; Hommersand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terocladiella bartlett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W.R. Taylor) Santelic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terocladiella calogloss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. Howe) Santelic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terocladiella capillac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.G. Gmelin) Santelices &amp; Hommersand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Pterocladiella sanctar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Feldmann &amp; Hamel) Santelic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igartin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aulacanth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atenella caespito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ithering) L.M. Irvi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atenella impud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ontagne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ystoclo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nea cervicorn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nea cornu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Hypnea musciform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Wulfen) J.V. Lamouroux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nea spine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nea valent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Turner) Montag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ypneocolax stella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Dumontiaceae 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udresnaya cras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udresnaya puertoric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earles &amp; D.L. Ballanti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igartin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acanthus acicula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Roth) Fredericq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ondracanthus eleg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reville) Guiry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Kallyme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ustrokallymenia west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anesan) C.W. Schneider &amp; G.W. Saund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hyllophor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ymnogongrus griffiths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Turner) Martiu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ymnogongrus tenu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hizophyllid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ntarinia magd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eber Boss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Ochtodes secundiram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olier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gardhiella ramosissim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Kyli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gardhiella subu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Kraft &amp; 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Eucheumatopsis isiform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C. Agardh) Núñez-Resendiz, Dreckmann &amp; Sentí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Flahaultia tegetiform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olieria filiform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Kützing) P.W. Gabriel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Wurdemannia mini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prengel) Feldmann &amp; Hamel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racilar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racilar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caud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corn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crassissim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P. Crouan &amp; H. Crouan) P. Crouan &amp; H. Croua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usne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blodgett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racilaria bursa-pasto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S.G. Gmelin) P.C. Silva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cervicorn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cune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reschou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cylindr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damicorn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deb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rsskål) 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racilaria domingens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Kützing) Sonder ex Dickie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foliife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rsskål) 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grac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tackhouse) Steentoft, L.M. Irvine &amp; Farnham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mammilla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M. How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racilaria or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J.E. Areschou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a wright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Turner) J. Agardh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opsis longissim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.G. Gmelin) Steentoft, L.M. Irvine &amp; Farnham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cilariopsis tenuifro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J. Bird &amp; E.C. Oliveira) Fredericq &amp; Hommersand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Halymeniales 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Grateloupiaceae 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rateloupia filicin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V. Lamouroux) C. Agardh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lyme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orynomorpha clavat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Harvey) J. Agardh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ryptonemia crenu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Agardh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Cryptonemia floridan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J.P. Soares, T. Sauvage &amp; M.T. Fujii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Halymenia pseudofloresii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 &amp; M.Howe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alymenia ros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. Howe &amp; 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palid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palid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Melobesia membranace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Esper) 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thamnion occidenta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Fosli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thothamnion sejunc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Foslie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Roseolithon crisp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uck) P.W. Gabrielson, Maneveldt, Hughey &amp; V. Peña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Mesophyll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Mesophyllum mesomorph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Foslie) W.H. Ad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ildenbrand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ildenbrand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ildenbrandia rub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Sommerfelt) Meneghini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Nemal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Galaxaur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ichotomaria margi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Ellis &amp; Solander) Lamarck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ichotomaria obtus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Ellis &amp; Solander) Lamarck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Dichotomaria margi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Ellis &amp; Solander) Lamarck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Galaxaura rugos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Ellis &amp; Solander) 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Tricleocarpa cylindr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 Ellis &amp; Solander) Huisman &amp; Borowitzka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ricleocarpa fragi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Linnaeus) Huisman &amp; R.A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Townsend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Liagor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anonema farinos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V. Lamouroux) K.-C. Fan &amp; Yung C. Wa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anonema megagyn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ørgesen) Huisma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anonema pinn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Huisman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loiocallis dendroid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P. Crouan &amp; H. Crouan) Showe M. Lin, Huisman &amp; D.L. Ballantine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Helminthocladia calvados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V. Lamouroux ex Duby) Setchell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agora albican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Liagora ceran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J.V. Lamouroux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iagora tseng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uisman &amp; M.J. Wynne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itanophycus validu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Huisman, G.W. Saunders &amp; A.R. Sherwood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richogloea hervey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Trichogloea requie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Montagne) Kützing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Trichogloeopsis pedicel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M.Howe) I.A. Abbott &amp; Dot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Nemal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Nemalion elminth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Velley) Batter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cina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cinaia compla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ollins) Cott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Nemastomat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Nemastomat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Predaea feldmannii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 Børgese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eyssonnel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eyssonnel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gissea inamoena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Pilger) Pestana, Lyra, Cassano &amp; J.M.C. Nun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Agissea simulans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(Weber Bosse) Pestana, Lyra, Cassano &amp; J.M.C. Nunes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gissea stoechas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Boudouresque &amp; Denizot) Pestana, Lyra, Cassano &amp; J.M.C.Nunes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Olokunia boudouresquei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Yoneshigue) Pestana, Lyra, Cassano &amp; J.M.C. Nun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Rhodowynnea nordstedtii 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(Weber Bosse) Pestana, Lyra, Cassano &amp; J.M.C. Nunes 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eyssonnelia armoric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P. Crouan &amp; H. Crouan) Weber Boss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eyssonnelia boergese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eber Boss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eyssonnelia conchico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Piccone &amp; Grunow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Peyssonnelia rub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Greville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Rhodymeniales 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hamp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Champia minuscu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.B. Joly &amp; Ugadim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ampia parvu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ampia salicorni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elothrix irregula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Børgesen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lastRenderedPageBreak/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astroclonium parv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ollenberg) C.F. Chang &amp; B.M. Xi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Fauche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Gloioderma atlantic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earle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ymenoclad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Asteromenia pelt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W.R. Taylor) Huisman &amp; A. Millar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Lomentar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todictyon intric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R.E. Norris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todictyon planicau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W.R. Taylor) M.J. Wynn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eratodictyon variabl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R.E. Norris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omentaria rawitscher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.B. Jol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hodyme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otryocladia enteromorph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W.E. Schmidt, Lozada-Troche, D.L. Ballantine &amp; Fredericq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otryocladia occidental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ørgesen) Kyli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Botryocladia pyriform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Børgesen) Kyli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Botryocladia spinulife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.R. Taylor &amp; I.A. Abbott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rysymenia halymenioide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Harvey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elarthrum clifton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Harvey) Kylin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ordylecladia peasiae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ollins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Rhodymenia pseudopalm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J.V. Lamouroux) P.C. Silva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hodogorgon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hodogorgon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Rhodogorgon ramosissim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J.N. Norris &amp; Bucher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ebdeni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ebden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ebdenia flabell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J. Agardh) P.G. Parkin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Erythropelt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Erythrotrichi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Erythrocladia irregularis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Rosenvinge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Erythrocladia pinnat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W.R. Taylor</w:t>
            </w: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BA6148" w:rsidRPr="003E79AA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Erythrotrichia carne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Dillwyn) J. Agardh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Sahlingia subintegr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Rosenvinge) Kornmann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Rhodochaetales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Rhodochaet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Rhodochaete pulchella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Thuret ex Bornet</w:t>
            </w:r>
          </w:p>
        </w:tc>
      </w:tr>
      <w:tr w:rsidR="00BA6148" w:rsidRPr="00142BB6" w:rsidTr="00DC7454">
        <w:trPr>
          <w:trHeight w:val="312"/>
        </w:trPr>
        <w:tc>
          <w:tcPr>
            <w:tcW w:w="1900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 xml:space="preserve">Stylonematales </w:t>
            </w:r>
          </w:p>
        </w:tc>
        <w:tc>
          <w:tcPr>
            <w:tcW w:w="2097" w:type="dxa"/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tylonemataceae</w:t>
            </w:r>
          </w:p>
        </w:tc>
        <w:tc>
          <w:tcPr>
            <w:tcW w:w="5374" w:type="dxa"/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Chroodactylon ornatum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(C. Agardh) Basson</w:t>
            </w:r>
          </w:p>
        </w:tc>
      </w:tr>
      <w:tr w:rsidR="00BA6148" w:rsidRPr="00DC5887" w:rsidTr="00DC7454">
        <w:trPr>
          <w:trHeight w:val="312"/>
        </w:trPr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A6148" w:rsidRPr="00DC5887" w:rsidRDefault="00BA6148" w:rsidP="00DC745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DC588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Stylonema alsidii </w:t>
            </w:r>
            <w:r w:rsidRPr="00DC588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(Zanardini) K.M. Drew</w:t>
            </w:r>
          </w:p>
        </w:tc>
      </w:tr>
    </w:tbl>
    <w:p w:rsidR="00B80DF5" w:rsidRDefault="00B80DF5">
      <w:bookmarkStart w:id="0" w:name="_GoBack"/>
      <w:bookmarkEnd w:id="0"/>
    </w:p>
    <w:sectPr w:rsidR="00B80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897E5D"/>
    <w:multiLevelType w:val="multilevel"/>
    <w:tmpl w:val="12D4C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6E1B5E15"/>
    <w:multiLevelType w:val="multilevel"/>
    <w:tmpl w:val="499AF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70BE7D7D"/>
    <w:multiLevelType w:val="hybridMultilevel"/>
    <w:tmpl w:val="1548CFB0"/>
    <w:lvl w:ilvl="0" w:tplc="3F782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6C4"/>
    <w:rsid w:val="001246C4"/>
    <w:rsid w:val="00B80DF5"/>
    <w:rsid w:val="00BA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FA417-7D45-426D-87F8-48BEBCE8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14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A6148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6148"/>
  </w:style>
  <w:style w:type="paragraph" w:styleId="ListParagraph">
    <w:name w:val="List Paragraph"/>
    <w:basedOn w:val="Normal"/>
    <w:uiPriority w:val="34"/>
    <w:qFormat/>
    <w:rsid w:val="00BA6148"/>
    <w:pPr>
      <w:ind w:left="720"/>
      <w:contextualSpacing/>
    </w:pPr>
  </w:style>
  <w:style w:type="table" w:styleId="TableGrid">
    <w:name w:val="Table Grid"/>
    <w:basedOn w:val="TableNormal"/>
    <w:uiPriority w:val="39"/>
    <w:rsid w:val="00BA614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BA6148"/>
    <w:rPr>
      <w:color w:val="954F72"/>
      <w:u w:val="single"/>
    </w:rPr>
  </w:style>
  <w:style w:type="paragraph" w:customStyle="1" w:styleId="msonormal0">
    <w:name w:val="msonormal"/>
    <w:basedOn w:val="Normal"/>
    <w:rsid w:val="00BA61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xl65">
    <w:name w:val="xl65"/>
    <w:basedOn w:val="Normal"/>
    <w:rsid w:val="00BA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xl66">
    <w:name w:val="xl66"/>
    <w:basedOn w:val="Normal"/>
    <w:rsid w:val="00BA614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xl67">
    <w:name w:val="xl67"/>
    <w:basedOn w:val="Normal"/>
    <w:rsid w:val="00BA614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MX" w:eastAsia="es-MX"/>
    </w:rPr>
  </w:style>
  <w:style w:type="paragraph" w:customStyle="1" w:styleId="xl68">
    <w:name w:val="xl68"/>
    <w:basedOn w:val="Normal"/>
    <w:rsid w:val="00BA614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MX" w:eastAsia="es-MX"/>
    </w:rPr>
  </w:style>
  <w:style w:type="character" w:customStyle="1" w:styleId="Mencinsinresolver">
    <w:name w:val="Mención sin resolver"/>
    <w:uiPriority w:val="99"/>
    <w:semiHidden/>
    <w:unhideWhenUsed/>
    <w:rsid w:val="00BA61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614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14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614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148"/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BA614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font5">
    <w:name w:val="font5"/>
    <w:basedOn w:val="Normal"/>
    <w:rsid w:val="00BA614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val="es-MX" w:eastAsia="es-MX"/>
    </w:rPr>
  </w:style>
  <w:style w:type="paragraph" w:customStyle="1" w:styleId="font6">
    <w:name w:val="font6"/>
    <w:basedOn w:val="Normal"/>
    <w:rsid w:val="00BA6148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  <w:lang w:val="es-MX" w:eastAsia="es-MX"/>
    </w:rPr>
  </w:style>
  <w:style w:type="paragraph" w:customStyle="1" w:styleId="xl69">
    <w:name w:val="xl69"/>
    <w:basedOn w:val="Normal"/>
    <w:rsid w:val="00BA61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s-MX" w:eastAsia="es-MX"/>
    </w:rPr>
  </w:style>
  <w:style w:type="paragraph" w:customStyle="1" w:styleId="xl70">
    <w:name w:val="xl70"/>
    <w:basedOn w:val="Normal"/>
    <w:rsid w:val="00BA61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35</Words>
  <Characters>15596</Characters>
  <Application>Microsoft Office Word</Application>
  <DocSecurity>0</DocSecurity>
  <Lines>129</Lines>
  <Paragraphs>36</Paragraphs>
  <ScaleCrop>false</ScaleCrop>
  <Company/>
  <LinksUpToDate>false</LinksUpToDate>
  <CharactersWithSpaces>18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1-05T06:59:00Z</dcterms:created>
  <dcterms:modified xsi:type="dcterms:W3CDTF">2026-01-05T06:59:00Z</dcterms:modified>
</cp:coreProperties>
</file>